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6 Table. Correlation matrix between the expression of putative gene clusters identified in this study.</w:t>
      </w:r>
    </w:p>
    <w:tbl>
      <w:tblPr>
        <w:tblW w:w="10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300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9800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Putative gene clusters</w:t>
            </w:r>
          </w:p>
        </w:tc>
      </w:tr>
      <w:tr>
        <w:trPr>
          <w:trHeight w:val="300" w:hRule="atLeast"/>
        </w:trPr>
        <w:tc>
          <w:tcPr>
            <w:tcW w:w="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1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1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42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Putative gene clusters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it-IT"/>
              </w:rPr>
              <w:t>-0.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42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-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700" w:type="dxa"/>
            <w:tcBorders/>
            <w:shd w:fill="99C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before="0" w:after="200"/>
        <w:ind w:left="426" w:right="2901" w:hanging="0"/>
        <w:rPr/>
      </w:pPr>
      <w:r>
        <w:rPr>
          <w:rFonts w:cs="Arial" w:ascii="Arial" w:hAnsi="Arial"/>
          <w:sz w:val="18"/>
          <w:szCs w:val="18"/>
          <w:lang w:val="en-GB"/>
        </w:rPr>
        <w:t>Analysis settings: average of RPKM values for each putative gene cluster was used.</w:t>
      </w:r>
      <w:r>
        <w:rPr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Bold: correlation higher than 0.75. Light blue: putative gene clusters significantly co-regulated with the putative OTA gene cluster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10:37:00Z</dcterms:created>
  <dc:creator>Donato Gerin</dc:creator>
  <dc:description/>
  <cp:keywords/>
  <dc:language>en-US</dc:language>
  <cp:lastModifiedBy>Rita Milvia De Miccolis Angelini</cp:lastModifiedBy>
  <dcterms:modified xsi:type="dcterms:W3CDTF">2016-01-01T09:57:00Z</dcterms:modified>
  <cp:revision>5</cp:revision>
  <dc:subject/>
  <dc:title/>
</cp:coreProperties>
</file>